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 Narrow" w:hAnsi="Arial Narrow"/>
          <w:b/>
          <w:sz w:val="16"/>
          <w:szCs w:val="16"/>
        </w:rPr>
        <w:t xml:space="preserve">Additional File 12. Randomized controlled trial results: Reducing Structural Barriers and Out-of-Pocket Expenses.  </w:t>
      </w:r>
    </w:p>
    <w:p>
      <w:pPr>
        <w:pStyle w:val="Normal"/>
        <w:autoSpaceDE w:val="false"/>
        <w:rPr>
          <w:rFonts w:ascii="Arial Narrow" w:hAnsi="Arial Narrow" w:cs="Arial"/>
          <w:b/>
          <w:b/>
          <w:sz w:val="16"/>
          <w:szCs w:val="16"/>
        </w:rPr>
      </w:pPr>
      <w:r>
        <w:rPr>
          <w:rFonts w:cs="Arial" w:ascii="Arial Narrow" w:hAnsi="Arial Narrow"/>
          <w:b/>
          <w:sz w:val="16"/>
          <w:szCs w:val="16"/>
        </w:rPr>
      </w:r>
    </w:p>
    <w:tbl>
      <w:tblPr>
        <w:tblW w:w="142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843"/>
        <w:gridCol w:w="1559"/>
        <w:gridCol w:w="4961"/>
        <w:gridCol w:w="1276"/>
        <w:gridCol w:w="3242"/>
      </w:tblGrid>
      <w:tr>
        <w:trPr>
          <w:tblHeader w:val="true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Article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(Referenc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Population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Study Group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Number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Grouping &amp; 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porting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Results*</w:t>
            </w:r>
          </w:p>
        </w:tc>
      </w:tr>
      <w:tr>
        <w:trPr>
          <w:trHeight w:val="242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Structural Barriers</w:t>
            </w:r>
          </w:p>
        </w:tc>
      </w:tr>
      <w:tr>
        <w:trPr>
          <w:trHeight w:val="290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Breast Cancer</w:t>
            </w:r>
          </w:p>
        </w:tc>
      </w:tr>
      <w:tr>
        <w:trPr>
          <w:trHeight w:val="354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Ngyuen et al.,</w:t>
              <w:br/>
              <w:t>2009 [54]</w:t>
              <w:br/>
              <w:t>US – Santa Clara County, CA</w:t>
              <w:br/>
              <w:b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sz w:val="16"/>
                <w:szCs w:val="16"/>
              </w:rPr>
              <w:t>40 y</w:t>
              <w:br/>
              <w:t>Femal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Vietnamese ethnicity</w:t>
              <w:br/>
              <w:t>Accrual: 2004 - 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089</w:t>
              <w:br/>
              <w:t>(initially 1100)</w:t>
              <w:br/>
              <w:t xml:space="preserve"> ME                  546</w:t>
              <w:br/>
              <w:t xml:space="preserve"> ME+LHWO     54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HW conducted pre- and post- intervention telephone survey.  Participants received a $30 incentive upon enrolment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>Media Education (ME): Comparis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munity–wide breast cancer campaign included 6 Vietnamese TV and radio ads, 13 newspaper ads and 6 newspaper articles. 45000 bilingual booklets, 8500 silk rose reminder cards and 7000 reminder calendars were distributed at community events, churches and flea markets</w:t>
            </w:r>
          </w:p>
          <w:p>
            <w:pPr>
              <w:pStyle w:val="Normal"/>
              <w:autoSpaceDE w:val="false"/>
              <w:jc w:val="left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 + LHW Outreach intervention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edia campaign exposure &amp; LHW presentation and f/u Q&amp;A session. Within 1-2 mos, LHW explained how to access screening and helped scheduling appts. Reminders sent 2 &amp; 3 mos la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Intervention effect size significantly greater than the comparison effect size for mammography screening within the past 2 years</w:t>
              <w:br/>
              <w:t xml:space="preserve">         % Screened   </w:t>
              <w:br/>
              <w:t xml:space="preserve">         Pre-      Post-       %Diff◊          p</w:t>
              <w:br/>
              <w:t xml:space="preserve">C  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>74.0%    75.6%      +2.4%        .37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br/>
              <w:t xml:space="preserve">I       </w:t>
            </w:r>
            <w:r>
              <w:rPr>
                <w:rFonts w:cs="Arial" w:ascii="Arial Narrow" w:hAnsi="Arial Narrow"/>
                <w:sz w:val="16"/>
                <w:szCs w:val="16"/>
              </w:rPr>
              <w:t>64.7%    82.1%    +16.2%      &lt;.001</w:t>
              <w:br/>
              <w:br/>
              <w:t>I  16.2% - C  2.4% = +14.2 PP increase◊; p&lt;.001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R</w:t>
            </w:r>
            <w:r>
              <w:rPr>
                <w:rFonts w:cs="Arial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3.21; 95% CI (1.92-5.36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adjusted for sociodemographics, knowledge and media exposure)</w:t>
              <w:br/>
            </w:r>
          </w:p>
        </w:tc>
      </w:tr>
      <w:tr>
        <w:trPr>
          <w:trHeight w:val="444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Russell et al.,</w:t>
              <w:br/>
              <w:t>2010 [36]</w:t>
              <w:br/>
              <w:t>US – Indianapolis, IN</w:t>
              <w:b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40-75 y</w:t>
              <w:br/>
              <w:t>African-America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≤</w:t>
            </w:r>
            <w:r>
              <w:rPr>
                <w:rFonts w:cs="Arial" w:ascii="Arial Narrow" w:hAnsi="Arial Narrow"/>
                <w:sz w:val="16"/>
                <w:szCs w:val="16"/>
              </w:rPr>
              <w:t>250% federal poverty level</w:t>
              <w:br/>
              <w:t>No mammogram within last 15 mos</w:t>
              <w:br/>
              <w:t>No breast cancer histor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Urban </w:t>
              <w:br/>
              <w:t>Accrual: 2006 – 2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81</w:t>
              <w:br/>
              <w:t xml:space="preserve"> Compar         90</w:t>
              <w:br/>
              <w:t xml:space="preserve"> Intervn           9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aseline and 6 mos surve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iven $US25 gift certificate to a local busines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>Low-Dose: Comparis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ulturally appropriate pamphlet about breast cancer and screening recommendations from a LHA to schedule a mammography. Received 4 mailed postcards at monthly intervals regarding general nutrition information 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bined 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ailored computer assessment at baseline + 4 monthly LHA sessions. LHA offered access enhancing services, including referral to low-cost mammograms, assistance with scheduling screening appointments and help for those requiring transporta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 and self-report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he combined intervention  improved mammography screening rates in low income African-American wome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>I  50.6% - C  17.8% = +32.8 PPI</w:t>
              <w:br/>
              <w:t>OR= 4.7; 95% CI (2.4-9.4); p&lt;0.0001</w:t>
              <w:br/>
              <w:t>RR</w:t>
            </w:r>
            <w:r>
              <w:rPr>
                <w:rFonts w:cs="Arial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Arial" w:ascii="Arial Narrow" w:hAnsi="Arial Narrow"/>
                <w:sz w:val="16"/>
                <w:szCs w:val="16"/>
              </w:rPr>
              <w:t>= 2.7; 95% CI (1.8-3.7); p&lt;0.000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(adjusted for employment status, disability, insurance, 1</w:t>
            </w:r>
            <w:r>
              <w:rPr>
                <w:rFonts w:cs="Arial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degree relatives and previous breast biopsies) </w:t>
              <w:br/>
            </w:r>
          </w:p>
        </w:tc>
      </w:tr>
      <w:tr>
        <w:trPr>
          <w:trHeight w:val="337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mallCap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Cervical Cancer</w:t>
            </w:r>
          </w:p>
        </w:tc>
      </w:tr>
      <w:tr>
        <w:trPr>
          <w:trHeight w:val="96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Oscarsson et al.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8 [71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wed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8-65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n-adherent at least 5 y prio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ccrual: 2004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800</w:t>
              <w:br/>
              <w:t xml:space="preserve"> Control         40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Intervn          40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>Standard invitation (automatic every 3 y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vitation letters + telephone interviews + promotive efforts (arranging appts, taking smears off-hours, transportation help, etc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overnment database records (Sympathy)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ignificant increase in screening rates for intervention group vs. control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I  29.5% - C  18.5% = +11.0 PP increase, p&lt;.001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Intervention group dropped to n=120, with n=50 requesting help obtaining smear (friendly treatment n=23; special appt scheduling n=21)</w:t>
              <w:br/>
              <w:t>Promotive efforts: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Special appt times  n=16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</w:t>
            </w:r>
            <w:r>
              <w:rPr>
                <w:rFonts w:cs="Arial" w:ascii="Arial Narrow" w:hAnsi="Arial Narrow"/>
                <w:sz w:val="16"/>
                <w:szCs w:val="16"/>
              </w:rPr>
              <w:t>(afterhours n=7)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Free appts n=2  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Alternative venues n=6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</w:t>
            </w:r>
            <w:r>
              <w:rPr>
                <w:rFonts w:cs="Arial" w:ascii="Arial Narrow" w:hAnsi="Arial Narrow"/>
                <w:sz w:val="16"/>
                <w:szCs w:val="16"/>
              </w:rPr>
              <w:t>(near home n=2)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Transport n=2</w:t>
            </w:r>
          </w:p>
          <w:p>
            <w:pPr>
              <w:pStyle w:val="Normal"/>
              <w:autoSpaceDE w:val="false"/>
              <w:ind w:left="148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Examiner preference n=10</w:t>
            </w:r>
          </w:p>
        </w:tc>
      </w:tr>
      <w:tr>
        <w:trPr>
          <w:trHeight w:val="281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Colorectal Cancer</w:t>
            </w:r>
          </w:p>
        </w:tc>
      </w:tr>
      <w:tr>
        <w:trPr>
          <w:trHeight w:val="30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Percac-Lima et al., 2008 [72]</w:t>
              <w:br/>
              <w:t>US – Chelsea, MA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52-79 y</w:t>
              <w:br/>
              <w:t>Due for CRC screening</w:t>
              <w:br/>
              <w:t>Female       60%</w:t>
              <w:br/>
              <w:t>Latino       &gt;40%</w:t>
              <w:br/>
              <w:t>White          47%</w:t>
              <w:br/>
              <w:t>Black            5%</w:t>
              <w:br/>
              <w:t>Low SES</w:t>
              <w:br/>
              <w:t>Accrual: 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223</w:t>
              <w:br/>
              <w:t>(Any tes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:1 randomized</w:t>
              <w:br/>
              <w:t xml:space="preserve"> Control          814</w:t>
              <w:br/>
              <w:t xml:space="preserve"> Intervn           40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 group: Usual Care</w:t>
              <w:br/>
              <w:br/>
              <w:t>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avigator sent an introductory letter to the patient in their native language and educational materials. Navigator reviewed available methods, helped schedule appointments, gave patients reminders, reviewed &amp; translated materials and organized transportation  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RC screening rates twice as high in the intervention group versus the control</w:t>
              <w:br/>
              <w:tab/>
              <w:t>Rate         PPI            p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      </w:t>
            </w:r>
          </w:p>
          <w:p>
            <w:pPr>
              <w:pStyle w:val="Normal"/>
              <w:tabs>
                <w:tab w:val="clear" w:pos="720"/>
                <w:tab w:val="left" w:pos="339" w:leader="none"/>
                <w:tab w:val="left" w:pos="1239" w:leader="none"/>
              </w:tabs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I       27.4        +15.6     &lt;0.001      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C     11.9%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>Colonoscopy specific rates</w:t>
              <w:br/>
              <w:t>I  20.8% - C  9.6% = +11.2 PPI; p&lt;0.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br/>
              <w:t xml:space="preserve">In subsequent subgroup analysis, relatively larger intervention effect seen in  females, older patients, non-Latinos, English speakers and those without private insurance </w:t>
            </w:r>
          </w:p>
        </w:tc>
      </w:tr>
      <w:tr>
        <w:trPr>
          <w:trHeight w:val="345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Reducing Out-of-Pocket Costs</w:t>
            </w:r>
          </w:p>
        </w:tc>
      </w:tr>
      <w:tr>
        <w:trPr>
          <w:trHeight w:val="300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mallCap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Breast Cancer</w:t>
            </w:r>
          </w:p>
        </w:tc>
      </w:tr>
      <w:tr>
        <w:trPr>
          <w:trHeight w:val="195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later et al.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5 [73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A- Minneso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0-64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ow S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derinsure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ctual population by census-block sampling using commercial mailing lis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ccrual: 2000-2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5,467 eligible participant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C              94,20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il          25,63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il+        25,63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re-intervention letter to all Minnesota primary physicians informing them of study and use of SAGE state screening program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ntrol (C): no intervention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1/Mail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2 different personally addressed mailers 1 mo apart—card about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>free mammogram + toll-free number for information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2/Mail Plus Incentiv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2 different personally addressed mailers 1 mo apart—card about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free mammogram + toll-free number for information + $US10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monetary incentive offer if mammogram obtained in approximately 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>1 year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oll-free numbers for both groups accessed  telephone direct appointment scheduling system determining eligibility and if so, providing 3-way connection (toll-free staff/caller/clinic) with conveniently located clinic + follow-up call to ensure appt made if not done at first call + appointment confirmation let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AGE record databas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s increased screening significantl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il Plus Incentive significantly enhances intervention effectivenes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effect versus Control: Pooled estimates statistically significan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Arial" w:ascii="Arial Narrow" w:hAnsi="Arial Narrow"/>
                <w:sz w:val="16"/>
                <w:szCs w:val="16"/>
              </w:rPr>
              <w:t>Rate% (95% CI)     p-valu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il     0.23 (0.09-0.37)     &lt;.00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Mail+   0.75 (0.58-0.92)     &lt;.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ail+ statistically significant greater effect than Mail: </w:t>
              <w:br/>
              <w:t>Rate=0.52 (0.32, 0.72) p&lt;.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centive Claims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N Mail+ eligible for SAGE = 488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Arial" w:ascii="Arial Narrow" w:hAnsi="Arial Narrow"/>
                <w:sz w:val="16"/>
                <w:szCs w:val="16"/>
              </w:rPr>
              <w:t>N Mail+ claimed incentive = 123 (25%)</w:t>
            </w:r>
          </w:p>
        </w:tc>
      </w:tr>
      <w:tr>
        <w:trPr>
          <w:trHeight w:val="251" w:hRule="atLeast"/>
        </w:trPr>
        <w:tc>
          <w:tcPr>
            <w:tcW w:w="142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/>
                <w:b/>
                <w:smallCap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mallCaps/>
                <w:sz w:val="16"/>
                <w:szCs w:val="16"/>
              </w:rPr>
              <w:t>Colorectal Cancer</w:t>
            </w:r>
          </w:p>
        </w:tc>
      </w:tr>
      <w:tr>
        <w:trPr>
          <w:trHeight w:val="1268" w:hRule="atLeast"/>
        </w:trPr>
        <w:tc>
          <w:tcPr>
            <w:tcW w:w="1339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Blumenthal et al.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9 [58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S – Atlanta, 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gt;49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frican-America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 history of CRC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ue for CRC screenin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Accrual: 2003 - 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65 sites</w:t>
              <w:br/>
              <w:t>(Any test - FOBT, FS or Col)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69 Patient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Group 1         88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up 2         84</w:t>
              <w:br/>
              <w:t xml:space="preserve">Group 3         98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up 4         99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Unit of randomization: site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Info session about CRC guidelines, referrals, insurance, screening sites and transport services. Completed pre-test survey. Offered supermarket gift cards/key rings 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roup 1: Control group – usual care</w:t>
              <w:br/>
              <w:br/>
              <w:t>Group 2: One-on-One Educ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Health educator met participants for three 45 min sessions to review educational materials on CRC</w:t>
              <w:br/>
              <w:br/>
              <w:t>Group 3: Group Education</w:t>
              <w:br/>
              <w:t>Health educator met participants in groups of 4-14 for 4 sessions to review CRC educational info</w:t>
              <w:br/>
              <w:br/>
              <w:t>Group 4: Financial Support</w:t>
              <w:br/>
              <w:t>Offered financial reimbursement for up to $US500 for out-of-pocket expenses incurred for screening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Unclear whether this cluster trial adjusted for design effect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324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ntervention groups showed greater adherence than control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Group     %screened            PP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4                16.7                   4.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3                22.2</w:t>
              <w:tab/>
              <w:t xml:space="preserve">     9.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2                17.4                   4.9</w:t>
              <w:br/>
              <w:t xml:space="preserve"> 1                12.5 </w:t>
              <w:br/>
              <w:br/>
              <w:t xml:space="preserve">Compared with controls, the group education cohort nearly doubled the rate at which participants were screened. The other 2 interventions show promise, however in comparison, their level of efficacy did not reach statistical significance. </w:t>
              <w:br/>
            </w:r>
          </w:p>
        </w:tc>
      </w:tr>
    </w:tbl>
    <w:p>
      <w:pPr>
        <w:pStyle w:val="Normal"/>
        <w:jc w:val="left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  <w:t>Abbreviations: adj, adjusted; ads, advertisements; appt(s), appointment(s); C, control group; compar, comparison; CI, confidence interval; Col, colonoscopy; CRC, colorectal cancer; Diff, difference; FOBT, fecal occult blood test; FS, flexible sigmoidoscopy; f/u, follow-up; I, intervention group; Intervn, intervention; ITT, intention to treat; LHA, lay health advisor; LHW, lay health worker; mo, month(s); N, number; OR, odds ratio; PP(I), Percentage Point (Increase); pt(s), patient(s); Q&amp;A, question &amp; answer; RR, relative risk ratio; SES, socioeconomic status(es); TV, television; y, year(s).</w:t>
      </w:r>
    </w:p>
    <w:p>
      <w:pPr>
        <w:pStyle w:val="Normal"/>
        <w:jc w:val="left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jc w:val="left"/>
        <w:rPr/>
      </w:pPr>
      <w:r>
        <w:rPr>
          <w:rFonts w:cs="Arial" w:ascii="Arial Narrow" w:hAnsi="Arial Narrow"/>
          <w:bCs/>
          <w:sz w:val="16"/>
          <w:szCs w:val="16"/>
        </w:rPr>
        <w:t>*   If data were available in a report and the percentage point (PP) increase not reported, the PP increase was calculated and included in the Results column.</w:t>
        <w:br/>
        <w:t>◊   Calculation error in publication; numbers seen are as reported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 Narro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b w:val="false"/>
      <w:i w:val="false"/>
      <w:sz w:val="22"/>
    </w:rPr>
  </w:style>
  <w:style w:type="character" w:styleId="WW8Num23z1">
    <w:name w:val="WW8Num23z1"/>
    <w:qFormat/>
    <w:rPr>
      <w:rFonts w:ascii="Courier New" w:hAnsi="Courier New" w:cs="Arial Narro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Trebuchet MS" w:hAnsi="Trebuchet MS" w:cs="Trebuchet MS"/>
      <w:sz w:val="20"/>
    </w:rPr>
  </w:style>
  <w:style w:type="character" w:styleId="WW8Num25z1">
    <w:name w:val="WW8Num25z1"/>
    <w:qFormat/>
    <w:rPr>
      <w:rFonts w:ascii="Courier New" w:hAnsi="Courier New" w:cs="Arial Narro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11:00Z</dcterms:created>
  <dc:creator>Brouwers, Melissa</dc:creator>
  <dc:description/>
  <cp:keywords/>
  <dc:language>en-US</dc:language>
  <cp:lastModifiedBy>Lava</cp:lastModifiedBy>
  <cp:lastPrinted>2010-10-08T15:42:00Z</cp:lastPrinted>
  <dcterms:modified xsi:type="dcterms:W3CDTF">2011-09-26T2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358133</vt:r8>
  </property>
</Properties>
</file>